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B8054" w14:textId="3D527BCF" w:rsidR="00B81CE4" w:rsidRPr="00FC44DB" w:rsidRDefault="00B81CE4" w:rsidP="00B81CE4">
      <w:pPr>
        <w:jc w:val="both"/>
        <w:rPr>
          <w:rFonts w:ascii="Times New Roman" w:hAnsi="Times New Roman" w:cs="Times New Roman"/>
          <w:b/>
          <w:bCs/>
        </w:rPr>
      </w:pPr>
      <w:r w:rsidRPr="00FC44D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FC44DB">
        <w:rPr>
          <w:rFonts w:ascii="Times New Roman" w:hAnsi="Times New Roman" w:cs="Times New Roman"/>
        </w:rPr>
        <w:t xml:space="preserve"> Median, mode and mean scores given by each rater at first and second review for assessment of ultrasound image quality of all images (</w:t>
      </w:r>
      <w:r w:rsidRPr="00974434">
        <w:rPr>
          <w:rFonts w:ascii="Times New Roman" w:hAnsi="Times New Roman" w:cs="Times New Roman"/>
          <w:i/>
          <w:iCs/>
        </w:rPr>
        <w:t>n</w:t>
      </w:r>
      <w:r w:rsidR="00974434">
        <w:rPr>
          <w:rFonts w:ascii="Times New Roman" w:hAnsi="Times New Roman" w:cs="Times New Roman"/>
          <w:i/>
          <w:iCs/>
        </w:rPr>
        <w:t> </w:t>
      </w:r>
      <w:r w:rsidRPr="00FC44DB">
        <w:rPr>
          <w:rFonts w:ascii="Times New Roman" w:hAnsi="Times New Roman" w:cs="Times New Roman"/>
        </w:rPr>
        <w:t>=</w:t>
      </w:r>
      <w:r w:rsidR="00974434">
        <w:rPr>
          <w:rFonts w:ascii="Times New Roman" w:hAnsi="Times New Roman" w:cs="Times New Roman"/>
        </w:rPr>
        <w:t> </w:t>
      </w:r>
      <w:r w:rsidRPr="00FC44DB">
        <w:rPr>
          <w:rFonts w:ascii="Times New Roman" w:hAnsi="Times New Roman" w:cs="Times New Roman"/>
        </w:rPr>
        <w:t>150) and when grouped by uterine (Ut) (</w:t>
      </w:r>
      <w:r w:rsidRPr="00974434">
        <w:rPr>
          <w:rFonts w:ascii="Times New Roman" w:hAnsi="Times New Roman" w:cs="Times New Roman"/>
          <w:i/>
          <w:iCs/>
        </w:rPr>
        <w:t>n</w:t>
      </w:r>
      <w:r w:rsidR="00974434">
        <w:rPr>
          <w:rFonts w:ascii="Times New Roman" w:hAnsi="Times New Roman" w:cs="Times New Roman"/>
          <w:i/>
          <w:iCs/>
        </w:rPr>
        <w:t> </w:t>
      </w:r>
      <w:r w:rsidRPr="00FC44DB">
        <w:rPr>
          <w:rFonts w:ascii="Times New Roman" w:hAnsi="Times New Roman" w:cs="Times New Roman"/>
        </w:rPr>
        <w:t>=</w:t>
      </w:r>
      <w:r w:rsidR="00974434">
        <w:rPr>
          <w:rFonts w:ascii="Times New Roman" w:hAnsi="Times New Roman" w:cs="Times New Roman"/>
        </w:rPr>
        <w:t> </w:t>
      </w:r>
      <w:r w:rsidRPr="00FC44DB">
        <w:rPr>
          <w:rFonts w:ascii="Times New Roman" w:hAnsi="Times New Roman" w:cs="Times New Roman"/>
        </w:rPr>
        <w:t>50) and ovarian (Ov) images (</w:t>
      </w:r>
      <w:r w:rsidRPr="00974434">
        <w:rPr>
          <w:rFonts w:ascii="Times New Roman" w:hAnsi="Times New Roman" w:cs="Times New Roman"/>
          <w:i/>
          <w:iCs/>
        </w:rPr>
        <w:t>n</w:t>
      </w:r>
      <w:r w:rsidR="00974434">
        <w:rPr>
          <w:rFonts w:ascii="Times New Roman" w:hAnsi="Times New Roman" w:cs="Times New Roman"/>
          <w:i/>
          <w:iCs/>
        </w:rPr>
        <w:t> </w:t>
      </w:r>
      <w:r w:rsidRPr="00FC44DB">
        <w:rPr>
          <w:rFonts w:ascii="Times New Roman" w:hAnsi="Times New Roman" w:cs="Times New Roman"/>
        </w:rPr>
        <w:t>=</w:t>
      </w:r>
      <w:r w:rsidR="00974434">
        <w:rPr>
          <w:rFonts w:ascii="Times New Roman" w:hAnsi="Times New Roman" w:cs="Times New Roman"/>
        </w:rPr>
        <w:t> </w:t>
      </w:r>
      <w:r w:rsidRPr="00FC44DB">
        <w:rPr>
          <w:rFonts w:ascii="Times New Roman" w:hAnsi="Times New Roman" w:cs="Times New Roman"/>
        </w:rPr>
        <w:t>100)</w:t>
      </w:r>
    </w:p>
    <w:p w14:paraId="2EE70988" w14:textId="77777777" w:rsidR="00B81CE4" w:rsidRPr="00FC44DB" w:rsidRDefault="00B81CE4" w:rsidP="00B81CE4">
      <w:pPr>
        <w:jc w:val="both"/>
        <w:rPr>
          <w:rFonts w:ascii="Times New Roman" w:hAnsi="Times New Roman" w:cs="Times New Roman"/>
        </w:rPr>
      </w:pPr>
    </w:p>
    <w:tbl>
      <w:tblPr>
        <w:tblW w:w="13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755"/>
        <w:gridCol w:w="607"/>
        <w:gridCol w:w="739"/>
        <w:gridCol w:w="759"/>
        <w:gridCol w:w="611"/>
        <w:gridCol w:w="730"/>
        <w:gridCol w:w="759"/>
        <w:gridCol w:w="611"/>
        <w:gridCol w:w="730"/>
        <w:gridCol w:w="759"/>
        <w:gridCol w:w="611"/>
        <w:gridCol w:w="730"/>
        <w:gridCol w:w="710"/>
        <w:gridCol w:w="695"/>
        <w:gridCol w:w="695"/>
        <w:gridCol w:w="710"/>
        <w:gridCol w:w="695"/>
        <w:gridCol w:w="695"/>
      </w:tblGrid>
      <w:tr w:rsidR="00B81CE4" w:rsidRPr="00FC44DB" w14:paraId="4990B1EB" w14:textId="77777777" w:rsidTr="00D400BB">
        <w:trPr>
          <w:trHeight w:val="320"/>
        </w:trPr>
        <w:tc>
          <w:tcPr>
            <w:tcW w:w="840" w:type="dxa"/>
            <w:vMerge w:val="restart"/>
            <w:shd w:val="clear" w:color="auto" w:fill="auto"/>
            <w:noWrap/>
            <w:vAlign w:val="bottom"/>
          </w:tcPr>
          <w:p w14:paraId="70657946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er</w:t>
            </w:r>
          </w:p>
        </w:tc>
        <w:tc>
          <w:tcPr>
            <w:tcW w:w="6301" w:type="dxa"/>
            <w:gridSpan w:val="9"/>
            <w:shd w:val="clear" w:color="auto" w:fill="auto"/>
            <w:noWrap/>
            <w:vAlign w:val="bottom"/>
          </w:tcPr>
          <w:p w14:paraId="7FEA6E95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rst review</w:t>
            </w:r>
          </w:p>
        </w:tc>
        <w:tc>
          <w:tcPr>
            <w:tcW w:w="6300" w:type="dxa"/>
            <w:gridSpan w:val="9"/>
            <w:shd w:val="clear" w:color="auto" w:fill="auto"/>
            <w:noWrap/>
            <w:vAlign w:val="bottom"/>
          </w:tcPr>
          <w:p w14:paraId="5FA14995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ond review</w:t>
            </w:r>
          </w:p>
        </w:tc>
      </w:tr>
      <w:tr w:rsidR="00B81CE4" w:rsidRPr="00FC44DB" w14:paraId="34300139" w14:textId="77777777" w:rsidTr="00D400BB">
        <w:trPr>
          <w:trHeight w:val="320"/>
        </w:trPr>
        <w:tc>
          <w:tcPr>
            <w:tcW w:w="840" w:type="dxa"/>
            <w:vMerge/>
            <w:shd w:val="clear" w:color="auto" w:fill="auto"/>
            <w:noWrap/>
            <w:vAlign w:val="bottom"/>
            <w:hideMark/>
          </w:tcPr>
          <w:p w14:paraId="4F066793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  <w:gridSpan w:val="3"/>
            <w:shd w:val="clear" w:color="auto" w:fill="auto"/>
            <w:noWrap/>
            <w:vAlign w:val="bottom"/>
            <w:hideMark/>
          </w:tcPr>
          <w:p w14:paraId="43C05F20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2100" w:type="dxa"/>
            <w:gridSpan w:val="3"/>
            <w:shd w:val="clear" w:color="auto" w:fill="auto"/>
            <w:noWrap/>
            <w:vAlign w:val="bottom"/>
            <w:hideMark/>
          </w:tcPr>
          <w:p w14:paraId="460E179B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</w:t>
            </w:r>
          </w:p>
        </w:tc>
        <w:tc>
          <w:tcPr>
            <w:tcW w:w="2100" w:type="dxa"/>
            <w:gridSpan w:val="3"/>
            <w:shd w:val="clear" w:color="auto" w:fill="auto"/>
            <w:noWrap/>
            <w:vAlign w:val="bottom"/>
            <w:hideMark/>
          </w:tcPr>
          <w:p w14:paraId="25AC6C01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2100" w:type="dxa"/>
            <w:gridSpan w:val="3"/>
            <w:shd w:val="clear" w:color="auto" w:fill="auto"/>
            <w:noWrap/>
            <w:vAlign w:val="bottom"/>
            <w:hideMark/>
          </w:tcPr>
          <w:p w14:paraId="62B81BE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2100" w:type="dxa"/>
            <w:gridSpan w:val="3"/>
            <w:shd w:val="clear" w:color="auto" w:fill="auto"/>
            <w:noWrap/>
            <w:vAlign w:val="bottom"/>
            <w:hideMark/>
          </w:tcPr>
          <w:p w14:paraId="4C13804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</w:t>
            </w:r>
          </w:p>
        </w:tc>
        <w:tc>
          <w:tcPr>
            <w:tcW w:w="2100" w:type="dxa"/>
            <w:gridSpan w:val="3"/>
            <w:shd w:val="clear" w:color="auto" w:fill="auto"/>
            <w:noWrap/>
            <w:vAlign w:val="bottom"/>
            <w:hideMark/>
          </w:tcPr>
          <w:p w14:paraId="232DEED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</w:tr>
      <w:tr w:rsidR="00B81CE4" w:rsidRPr="00FC44DB" w14:paraId="6E618647" w14:textId="77777777" w:rsidTr="00D400BB">
        <w:trPr>
          <w:trHeight w:val="320"/>
        </w:trPr>
        <w:tc>
          <w:tcPr>
            <w:tcW w:w="840" w:type="dxa"/>
            <w:vMerge/>
            <w:shd w:val="clear" w:color="auto" w:fill="auto"/>
            <w:noWrap/>
            <w:vAlign w:val="bottom"/>
            <w:hideMark/>
          </w:tcPr>
          <w:p w14:paraId="30ABC91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94F3C7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FCFA6C0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C3D07D0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C619E57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8043909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0CE869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B3CCB5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6511E6B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108E4F6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D446F0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564728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8B7F11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7965B9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E453E7E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17B6B45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6CF2DE1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51FD54B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146A62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</w:t>
            </w:r>
          </w:p>
        </w:tc>
      </w:tr>
      <w:tr w:rsidR="00B81CE4" w:rsidRPr="00FC44DB" w14:paraId="77B31105" w14:textId="77777777" w:rsidTr="00D400BB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E6936A6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.L.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56244A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5F0F6B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836875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EF367AE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ADD4BD5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B3317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37DDBF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E6CEAA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73B53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8FB7B3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2B383A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BCDF20F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6CC0E3B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D4AACA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4CF280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A3ED9A6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83097F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B4380D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</w:tr>
      <w:tr w:rsidR="00B81CE4" w:rsidRPr="00FC44DB" w14:paraId="34724D79" w14:textId="77777777" w:rsidTr="00D400BB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BA0E740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C.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6D4549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ABE3CF6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F3578D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16AABC6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44C9D9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45F7A7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93AA70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A2747FB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001531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DDE145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BC020A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4B1B1CF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FF37C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D0C9900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756738F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A9C17A1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1435DC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0721A9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 w:rsidR="00B81CE4" w:rsidRPr="00FC44DB" w14:paraId="0514D8E6" w14:textId="77777777" w:rsidTr="00D400BB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12ED2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.M.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120E07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5506859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8BFED1E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5F884B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A08E096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9CAE7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2DEBCA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5F7A12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EDB97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5F03350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AED694B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0ED250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4B1917F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B2791D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8121993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96C1903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3083E30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E4696D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</w:tr>
      <w:tr w:rsidR="00B81CE4" w:rsidRPr="00FC44DB" w14:paraId="1A2AEE70" w14:textId="77777777" w:rsidTr="00D400BB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BD1A48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.P.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4A1B8FF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B42BBF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A31EECF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8A3739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196FD8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89771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CAB8787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B7B0069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CBA917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822B53E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68FD5D9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0BED3B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F98AC99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F226450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56F3F47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7DB8E6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CF349A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C5D810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 w:rsidR="00B81CE4" w:rsidRPr="00FC44DB" w14:paraId="3102857A" w14:textId="77777777" w:rsidTr="00D400BB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C0A07D0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L.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7DAC18E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403C55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15730E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8FB7485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1B1D60E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E6D925B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C947A89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72DC39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B47DC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44AD913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67658D7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53AE6A7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AF777F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988336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927EDD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BDB8C79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0A8C91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638182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 w:rsidR="00B81CE4" w:rsidRPr="00FC44DB" w14:paraId="126E214C" w14:textId="77777777" w:rsidTr="00D400BB">
        <w:trPr>
          <w:trHeight w:val="320"/>
        </w:trPr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C76AD8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.K.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55AABEC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282533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CBEBCE4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C617036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11AAB5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2C461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88A4C4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C9E3143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BD4CAF5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D7AD6F7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C95CA3F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7CD14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75EE35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B40376D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99B381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2C304D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E9CD6EA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1ED94B2" w14:textId="77777777" w:rsidR="00B81CE4" w:rsidRPr="00FC44DB" w:rsidRDefault="00B81CE4" w:rsidP="00D400B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</w:tbl>
    <w:p w14:paraId="26000FAB" w14:textId="77777777" w:rsidR="00B81CE4" w:rsidRPr="00B0257F" w:rsidRDefault="00B81CE4" w:rsidP="00B81CE4">
      <w:pPr>
        <w:jc w:val="both"/>
        <w:rPr>
          <w:rFonts w:ascii="Times New Roman" w:hAnsi="Times New Roman" w:cs="Times New Roman"/>
        </w:rPr>
      </w:pPr>
    </w:p>
    <w:p w14:paraId="13031D6D" w14:textId="77777777" w:rsidR="00BB2BDB" w:rsidRDefault="00BB2BDB"/>
    <w:sectPr w:rsidR="00BB2BDB" w:rsidSect="00B81CE4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E4"/>
    <w:rsid w:val="001227C4"/>
    <w:rsid w:val="003C0FFE"/>
    <w:rsid w:val="00400757"/>
    <w:rsid w:val="004C6D7B"/>
    <w:rsid w:val="00861A7F"/>
    <w:rsid w:val="0092666F"/>
    <w:rsid w:val="00974434"/>
    <w:rsid w:val="00B81CE4"/>
    <w:rsid w:val="00BB2BDB"/>
    <w:rsid w:val="00C67FF4"/>
    <w:rsid w:val="00CE4019"/>
    <w:rsid w:val="00F92204"/>
    <w:rsid w:val="00FE5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D1C0D"/>
  <w15:chartTrackingRefBased/>
  <w15:docId w15:val="{6156A3A2-B5D3-4025-96E7-CE88D804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CE4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C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C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C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C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C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CE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CE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CE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CE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CE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CE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CE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CE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CE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CE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CE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CE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CE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81C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1CE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C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1CE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81CE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1CE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81CE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1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CE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81CE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1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C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CE4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281098-3A5D-4BAA-9148-799031AC8B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DC75F2-2CFA-42C3-BBBF-773B4A743942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0285D520-E596-45CC-8299-CC121756E1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racey</dc:creator>
  <cp:keywords/>
  <dc:description/>
  <cp:lastModifiedBy>Laura Stracey</cp:lastModifiedBy>
  <cp:revision>2</cp:revision>
  <dcterms:created xsi:type="dcterms:W3CDTF">2024-12-23T10:11:00Z</dcterms:created>
  <dcterms:modified xsi:type="dcterms:W3CDTF">2024-12-2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